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8ACA1A" w14:textId="77777777" w:rsidR="003050F9" w:rsidRPr="004D794D" w:rsidRDefault="003050F9" w:rsidP="003050F9">
      <w:pPr>
        <w:spacing w:before="200" w:line="360" w:lineRule="auto"/>
        <w:rPr>
          <w:b/>
        </w:rPr>
      </w:pPr>
      <w:r w:rsidRPr="004D794D">
        <w:rPr>
          <w:b/>
        </w:rPr>
        <w:t>Supporting information</w:t>
      </w:r>
    </w:p>
    <w:p w14:paraId="05782256" w14:textId="29106412" w:rsidR="003050F9" w:rsidRPr="004D794D" w:rsidRDefault="003050F9" w:rsidP="003050F9">
      <w:pPr>
        <w:spacing w:before="200" w:line="360" w:lineRule="auto"/>
      </w:pPr>
      <w:r w:rsidRPr="4A712F59">
        <w:rPr>
          <w:b/>
          <w:bCs/>
        </w:rPr>
        <w:t>Figure S1.</w:t>
      </w:r>
      <w:r>
        <w:t xml:space="preserve"> </w:t>
      </w:r>
      <w:r w:rsidRPr="00B62471">
        <w:rPr>
          <w:b/>
          <w:bCs/>
        </w:rPr>
        <w:t>Relative protein expression during early development</w:t>
      </w:r>
      <w:r w:rsidRPr="004D794D">
        <w:t>.</w:t>
      </w:r>
      <w:r>
        <w:t xml:space="preserve"> </w:t>
      </w:r>
      <w:r w:rsidRPr="00B62471">
        <w:rPr>
          <w:b/>
          <w:bCs/>
        </w:rPr>
        <w:t>A</w:t>
      </w:r>
      <w:r w:rsidRPr="4A712F59">
        <w:rPr>
          <w:b/>
          <w:bCs/>
        </w:rPr>
        <w:t xml:space="preserve">. </w:t>
      </w:r>
      <w:r>
        <w:t>Illustration of proteins that comprise the Cul4-DCAF1</w:t>
      </w:r>
      <w:r w:rsidRPr="4A712F59">
        <w:rPr>
          <w:vertAlign w:val="superscript"/>
        </w:rPr>
        <w:t>VprBP</w:t>
      </w:r>
      <w:r>
        <w:t xml:space="preserve"> complex. </w:t>
      </w:r>
      <w:r w:rsidRPr="00B62471">
        <w:rPr>
          <w:b/>
          <w:bCs/>
        </w:rPr>
        <w:t>B</w:t>
      </w:r>
      <w:r w:rsidRPr="4A712F59">
        <w:rPr>
          <w:b/>
          <w:bCs/>
        </w:rPr>
        <w:t>.</w:t>
      </w:r>
      <w:r w:rsidRPr="00B62471">
        <w:rPr>
          <w:b/>
          <w:bCs/>
        </w:rPr>
        <w:t xml:space="preserve"> </w:t>
      </w:r>
      <w:r>
        <w:t xml:space="preserve">Plot of relative protein expression for each component shown in </w:t>
      </w:r>
      <w:r>
        <w:rPr>
          <w:iCs/>
        </w:rPr>
        <w:t>B</w:t>
      </w:r>
      <w:r w:rsidRPr="4A712F59">
        <w:rPr>
          <w:i/>
          <w:iCs/>
        </w:rPr>
        <w:t>.</w:t>
      </w:r>
      <w:r>
        <w:t xml:space="preserve"> For the genes that have expression from </w:t>
      </w:r>
      <w:proofErr w:type="spellStart"/>
      <w:r>
        <w:t>homeologous</w:t>
      </w:r>
      <w:proofErr w:type="spellEnd"/>
      <w:r>
        <w:t xml:space="preserve"> copies in the allotetraploid </w:t>
      </w:r>
      <w:r w:rsidRPr="4A712F59">
        <w:rPr>
          <w:i/>
          <w:iCs/>
        </w:rPr>
        <w:t xml:space="preserve">Xenopus </w:t>
      </w:r>
      <w:proofErr w:type="spellStart"/>
      <w:r w:rsidRPr="4A712F59">
        <w:rPr>
          <w:i/>
          <w:iCs/>
        </w:rPr>
        <w:t>laevis</w:t>
      </w:r>
      <w:proofErr w:type="spellEnd"/>
      <w:r>
        <w:t xml:space="preserve">, the shorter and longer homeologs are signified </w:t>
      </w:r>
      <w:proofErr w:type="gramStart"/>
      <w:r>
        <w:t>with .S</w:t>
      </w:r>
      <w:proofErr w:type="gramEnd"/>
      <w:r>
        <w:t xml:space="preserve"> or .L respectively</w:t>
      </w:r>
      <w:r>
        <w:rPr>
          <w:rFonts w:eastAsia="Times New Roman"/>
          <w:color w:val="000000"/>
        </w:rPr>
        <w:t>.</w:t>
      </w:r>
      <w:r>
        <w:t xml:space="preserve"> </w:t>
      </w:r>
      <w:r w:rsidRPr="004D794D">
        <w:t xml:space="preserve">Colors are coordinated with illustration in </w:t>
      </w:r>
      <w:r>
        <w:t>A</w:t>
      </w:r>
      <w:r w:rsidRPr="004D794D">
        <w:t>.</w:t>
      </w:r>
      <w:r>
        <w:t xml:space="preserve"> This graph is provided to illustrate developmental changes </w:t>
      </w:r>
      <w:r w:rsidR="00397486">
        <w:t>in the levels of each protein</w:t>
      </w:r>
      <w:r>
        <w:t>, rather than for direct comparison between proteins</w:t>
      </w:r>
      <w:r w:rsidR="00612B4A">
        <w:t>, which may not be valid</w:t>
      </w:r>
      <w:bookmarkStart w:id="0" w:name="_GoBack"/>
      <w:bookmarkEnd w:id="0"/>
      <w:r>
        <w:t xml:space="preserve">. </w:t>
      </w:r>
    </w:p>
    <w:p w14:paraId="6CC9FD61" w14:textId="459C329E" w:rsidR="003050F9" w:rsidRDefault="003050F9" w:rsidP="003050F9">
      <w:pPr>
        <w:spacing w:before="200" w:line="360" w:lineRule="auto"/>
      </w:pPr>
      <w:r w:rsidRPr="4A712F59">
        <w:rPr>
          <w:b/>
          <w:bCs/>
        </w:rPr>
        <w:t>Figure S2.</w:t>
      </w:r>
      <w:r>
        <w:rPr>
          <w:b/>
          <w:bCs/>
        </w:rPr>
        <w:t xml:space="preserve"> </w:t>
      </w:r>
      <w:r>
        <w:t xml:space="preserve">Gating strategy and cell cycle assignment for flow cytometry analysis. </w:t>
      </w:r>
      <w:r w:rsidRPr="00B62471">
        <w:rPr>
          <w:b/>
          <w:bCs/>
        </w:rPr>
        <w:t>A.</w:t>
      </w:r>
      <w:r>
        <w:t xml:space="preserve"> Selecti</w:t>
      </w:r>
      <w:r w:rsidR="006163CE">
        <w:t>on of</w:t>
      </w:r>
      <w:r>
        <w:t xml:space="preserve"> single-cell population to exclude debris and cell clumps. SSC-A = side scatter area, FSC-A = forward scatter area. </w:t>
      </w:r>
      <w:r w:rsidRPr="00B62471">
        <w:rPr>
          <w:b/>
          <w:bCs/>
        </w:rPr>
        <w:t>B.</w:t>
      </w:r>
      <w:r>
        <w:t xml:space="preserve"> Cell cycle distribution of the single-cell population selected in A following analysis with the </w:t>
      </w:r>
      <w:proofErr w:type="spellStart"/>
      <w:r>
        <w:t>FlowJo</w:t>
      </w:r>
      <w:proofErr w:type="spellEnd"/>
      <w:r>
        <w:t xml:space="preserve"> Cell Cycle tool. </w:t>
      </w:r>
      <w:r w:rsidRPr="00B62471">
        <w:rPr>
          <w:b/>
          <w:bCs/>
        </w:rPr>
        <w:t>C.</w:t>
      </w:r>
      <w:r>
        <w:t xml:space="preserve"> S phase cells identified in B</w:t>
      </w:r>
      <w:r w:rsidR="006163CE">
        <w:t xml:space="preserve"> were bisected</w:t>
      </w:r>
      <w:r>
        <w:t xml:space="preserve"> into early and late S phase at the midpoint of DNA content. </w:t>
      </w:r>
    </w:p>
    <w:p w14:paraId="530F0457" w14:textId="075B9CF3" w:rsidR="00581D43" w:rsidRPr="00913A67" w:rsidRDefault="00581D43" w:rsidP="003050F9">
      <w:pPr>
        <w:spacing w:before="200" w:line="360" w:lineRule="auto"/>
      </w:pPr>
      <w:r>
        <w:rPr>
          <w:b/>
          <w:bCs/>
        </w:rPr>
        <w:t>Video S1:</w:t>
      </w:r>
      <w:r>
        <w:t xml:space="preserve"> Time-lapse movie of HeLa GFP-ESCO2 expressing cell from which stills shown in Figure 4 were extracted. Differential Interference Contrast (DIC) left and GFP</w:t>
      </w:r>
      <w:r w:rsidR="00913A67">
        <w:t xml:space="preserve"> (</w:t>
      </w:r>
      <w:r>
        <w:t>right</w:t>
      </w:r>
      <w:r w:rsidR="00913A67">
        <w:t>)</w:t>
      </w:r>
      <w:r>
        <w:t xml:space="preserve">. </w:t>
      </w:r>
      <w:r w:rsidR="00E130E3">
        <w:t>Elapsed time (hours: minutes: seconds) is shown at the top left.</w:t>
      </w:r>
    </w:p>
    <w:p w14:paraId="1C0A5EA9" w14:textId="124618FD" w:rsidR="003050F9" w:rsidRDefault="00581D43" w:rsidP="003050F9">
      <w:pPr>
        <w:spacing w:before="200" w:line="360" w:lineRule="auto"/>
      </w:pPr>
      <w:r>
        <w:rPr>
          <w:b/>
          <w:bCs/>
        </w:rPr>
        <w:t>Video S</w:t>
      </w:r>
      <w:r w:rsidR="003050F9">
        <w:rPr>
          <w:b/>
          <w:bCs/>
        </w:rPr>
        <w:t>2</w:t>
      </w:r>
      <w:r w:rsidR="003050F9" w:rsidRPr="2EF2835F">
        <w:rPr>
          <w:b/>
          <w:bCs/>
        </w:rPr>
        <w:t>:</w:t>
      </w:r>
      <w:r w:rsidR="003050F9">
        <w:t xml:space="preserve"> Time-lapse imaging of GFP-ESCO2 expressing cells, </w:t>
      </w:r>
      <w:r w:rsidR="00913A67">
        <w:t>large</w:t>
      </w:r>
      <w:r w:rsidR="003050F9">
        <w:t xml:space="preserve"> field of view. Differential Interference Contrast (DIC</w:t>
      </w:r>
      <w:r w:rsidR="002A46D5">
        <w:t>)</w:t>
      </w:r>
      <w:r w:rsidR="003050F9">
        <w:t xml:space="preserve"> (left) and GFP (right). White arrow heads indicate examples of metaphase cells that undergo cell division over the course of the movie. </w:t>
      </w:r>
      <w:r w:rsidR="00E130E3">
        <w:t>Elapsed time (hours: minutes: seconds) is shown at top left.</w:t>
      </w:r>
    </w:p>
    <w:p w14:paraId="54DE4CF0" w14:textId="77777777" w:rsidR="003206B9" w:rsidRDefault="003206B9"/>
    <w:sectPr w:rsidR="003206B9" w:rsidSect="002F4A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drawingGridHorizontalSpacing w:val="187"/>
  <w:drawingGridVerticalSpacing w:val="187"/>
  <w:displayHorizontalDrawingGridEvery w:val="0"/>
  <w:displayVerticalDrawingGridEvery w:val="0"/>
  <w:doNotUseMarginsForDrawingGridOrigin/>
  <w:drawingGridHorizontalOrigin w:val="1699"/>
  <w:drawingGridVerticalOrigin w:val="1987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0F9"/>
    <w:rsid w:val="002A46D5"/>
    <w:rsid w:val="002F4ABA"/>
    <w:rsid w:val="003050F9"/>
    <w:rsid w:val="003206B9"/>
    <w:rsid w:val="00397486"/>
    <w:rsid w:val="003B5F38"/>
    <w:rsid w:val="004A5A67"/>
    <w:rsid w:val="004E28AA"/>
    <w:rsid w:val="00567190"/>
    <w:rsid w:val="00581D43"/>
    <w:rsid w:val="00612B4A"/>
    <w:rsid w:val="006163CE"/>
    <w:rsid w:val="00913A67"/>
    <w:rsid w:val="00A6638F"/>
    <w:rsid w:val="00E130E3"/>
    <w:rsid w:val="00E96413"/>
    <w:rsid w:val="00EE3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589F29"/>
  <w15:chartTrackingRefBased/>
  <w15:docId w15:val="{653F26E9-6D53-A748-BD2A-7E56C414D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50F9"/>
    <w:pPr>
      <w:spacing w:line="276" w:lineRule="auto"/>
    </w:pPr>
    <w:rPr>
      <w:rFonts w:eastAsia="MS Mincho" w:cs="Arial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Rankin</dc:creator>
  <cp:keywords/>
  <dc:description/>
  <cp:lastModifiedBy>Susannah Rankin</cp:lastModifiedBy>
  <cp:revision>8</cp:revision>
  <dcterms:created xsi:type="dcterms:W3CDTF">2022-06-20T21:26:00Z</dcterms:created>
  <dcterms:modified xsi:type="dcterms:W3CDTF">2022-06-21T16:52:00Z</dcterms:modified>
</cp:coreProperties>
</file>